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F931F" w14:textId="77777777" w:rsidR="00434DA9" w:rsidRPr="00AE3620" w:rsidRDefault="00434DA9" w:rsidP="00434DA9">
      <w:pPr>
        <w:pStyle w:val="Body"/>
      </w:pPr>
      <w:r w:rsidRPr="00AE3620">
        <w:rPr>
          <w:noProof/>
        </w:rPr>
        <mc:AlternateContent>
          <mc:Choice Requires="wps">
            <w:drawing>
              <wp:inline distT="0" distB="0" distL="0" distR="0" wp14:anchorId="4F7BD10C" wp14:editId="79298DEB">
                <wp:extent cx="6553200" cy="7721600"/>
                <wp:effectExtent l="0" t="0" r="0" b="0"/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53200" cy="772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310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32"/>
                              <w:gridCol w:w="1498"/>
                              <w:gridCol w:w="1170"/>
                              <w:gridCol w:w="1800"/>
                              <w:gridCol w:w="1260"/>
                              <w:gridCol w:w="1710"/>
                              <w:gridCol w:w="1940"/>
                            </w:tblGrid>
                            <w:tr w:rsidR="00776C33" w:rsidRPr="00AE3620" w14:paraId="053B40FC" w14:textId="472DEFA9" w:rsidTr="00776C33">
                              <w:trPr>
                                <w:trHeight w:val="433"/>
                                <w:tblHeader/>
                              </w:trPr>
                              <w:tc>
                                <w:tcPr>
                                  <w:tcW w:w="10310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8501357" w14:textId="5EBCDB41" w:rsidR="00776C33" w:rsidRDefault="00776C33">
                                  <w:pPr>
                                    <w:pStyle w:val="TableTitle1"/>
                                    <w:jc w:val="left"/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upplementa</w:t>
                                  </w:r>
                                  <w:r w:rsidR="00141945"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ry</w:t>
                                  </w:r>
                                  <w:r>
                                    <w:rPr>
                                      <w:rFonts w:ascii="Arial" w:eastAsia="Helvetica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Table 1</w:t>
                                  </w:r>
                                  <w:r w:rsidRPr="00AE3620">
                                    <w:rPr>
                                      <w:rFonts w:ascii="Arial" w:eastAsia="Helvetica" w:hAnsi="Arial" w:cs="Arial"/>
                                      <w:sz w:val="22"/>
                                      <w:szCs w:val="22"/>
                                    </w:rPr>
                                    <w:t xml:space="preserve">. Incidence of Myopia per 100,000 Person-years in the IBM </w:t>
                                  </w:r>
                                  <w:proofErr w:type="spellStart"/>
                                  <w:r w:rsidRPr="00AE3620">
                                    <w:rPr>
                                      <w:rFonts w:ascii="Arial" w:eastAsia="Helvetica" w:hAnsi="Arial" w:cs="Arial"/>
                                      <w:sz w:val="22"/>
                                      <w:szCs w:val="22"/>
                                    </w:rPr>
                                    <w:t>MarketScan</w:t>
                                  </w:r>
                                  <w:proofErr w:type="spellEnd"/>
                                  <w:r w:rsidRPr="00AE3620">
                                    <w:rPr>
                                      <w:rFonts w:ascii="Arial" w:eastAsia="Helvetica" w:hAnsi="Arial" w:cs="Arial"/>
                                      <w:sz w:val="22"/>
                                      <w:szCs w:val="22"/>
                                    </w:rPr>
                                    <w:t xml:space="preserve"> Database between 2007 and 2016</w:t>
                                  </w:r>
                                </w:p>
                              </w:tc>
                            </w:tr>
                            <w:tr w:rsidR="007B3B8B" w:rsidRPr="00AE3620" w14:paraId="063774D6" w14:textId="4302CE7E" w:rsidTr="007B4507">
                              <w:tblPrEx>
                                <w:shd w:val="clear" w:color="auto" w:fill="BDC0BF"/>
                              </w:tblPrEx>
                              <w:trPr>
                                <w:trHeight w:val="700"/>
                                <w:tblHeader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D38ADCE" w14:textId="77777777" w:rsidR="00776C33" w:rsidRPr="00AE3620" w:rsidRDefault="00776C3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Year 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1270A2C3" w14:textId="77777777" w:rsidR="00776C33" w:rsidRPr="00AE3620" w:rsidRDefault="00776C3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umber of Patient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620CE09" w14:textId="77777777" w:rsidR="00776C33" w:rsidRPr="00AE3620" w:rsidRDefault="00776C3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Mean Days at Risk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38CF5C7" w14:textId="77777777" w:rsidR="00776C33" w:rsidRPr="00AE3620" w:rsidRDefault="00776C3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Person-years at Ris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41BDAA36" w14:textId="77777777" w:rsidR="00776C33" w:rsidRPr="00AE3620" w:rsidRDefault="00776C3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ew Diagnosis of Myopia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437A812" w14:textId="77777777" w:rsidR="00776C33" w:rsidRPr="007B2D83" w:rsidRDefault="00776C3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Incidence of Myopia per 100,000 person-years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vAlign w:val="center"/>
                                </w:tcPr>
                                <w:p w14:paraId="5DB8821A" w14:textId="4E769928" w:rsidR="00776C33" w:rsidRPr="007B2D83" w:rsidRDefault="00776C33" w:rsidP="007B3B8B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95% Confidence Interval</w:t>
                                  </w:r>
                                </w:p>
                              </w:tc>
                            </w:tr>
                            <w:tr w:rsidR="007B2D83" w:rsidRPr="00AE3620" w14:paraId="4F53F7AE" w14:textId="0A64007B" w:rsidTr="007B4507">
                              <w:trPr>
                                <w:trHeight w:val="24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89F55C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F968610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22,163,40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A20421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9.4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854A9D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,611,767.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8C6710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34,78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5ABEBB" w14:textId="77777777" w:rsidR="007B2D83" w:rsidRPr="007B2D83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53.9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39732AC7" w14:textId="44191E9A" w:rsidR="007B2D83" w:rsidRPr="007B2D83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50.56-657.30</w:t>
                                  </w:r>
                                </w:p>
                              </w:tc>
                            </w:tr>
                            <w:tr w:rsidR="007B2D83" w:rsidRPr="00AE3620" w14:paraId="6C5C9CCE" w14:textId="123CE1B2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51AFB1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CDFF34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3,723,32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C448EE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1.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12EA08A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0,607,059.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4D18BF2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7,92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F2BD80" w14:textId="77777777" w:rsidR="007B2D83" w:rsidRPr="007B2D83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79.3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44AB357E" w14:textId="11F6FDCA" w:rsidR="007B2D83" w:rsidRPr="007B2D83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76.56-682.12</w:t>
                                  </w:r>
                                </w:p>
                              </w:tc>
                            </w:tr>
                            <w:tr w:rsidR="007B2D83" w:rsidRPr="00AE3620" w14:paraId="1BFD7D9D" w14:textId="772FF5B7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F88BB7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514AF24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5,916,97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58FD2BF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0.7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994949F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,550,296.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166A2E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13,98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F45F6C" w14:textId="77777777" w:rsidR="007B2D83" w:rsidRPr="007B2D83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57.3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5F2709C" w14:textId="4D6464AE" w:rsidR="007B2D83" w:rsidRPr="007B2D83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54.74-660.04</w:t>
                                  </w:r>
                                </w:p>
                              </w:tc>
                            </w:tr>
                            <w:tr w:rsidR="007B2D83" w:rsidRPr="00AE3620" w14:paraId="61A529CE" w14:textId="40D6BF5A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C8BF88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68B9E5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5,559,3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B058D6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8.7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4CF0FE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,028,310.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6CC625A6" w14:textId="77777777" w:rsidR="007B2D83" w:rsidRPr="00AE3620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6,06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089F484B" w14:textId="77777777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43.3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0977BFC2" w14:textId="1F508D49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40.75-646.03</w:t>
                                  </w:r>
                                </w:p>
                              </w:tc>
                            </w:tr>
                            <w:tr w:rsidR="007B2D83" w:rsidRPr="00AE3620" w14:paraId="26980DCB" w14:textId="520423B5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41A565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72DA33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7,501,05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29AD72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6.4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EFBCDC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,543,788.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2D4AF1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5,09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3BA0E5AE" w14:textId="77777777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11.4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3DAB35F" w14:textId="5563A261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08.93-613.93</w:t>
                                  </w:r>
                                </w:p>
                              </w:tc>
                            </w:tr>
                            <w:tr w:rsidR="007B2D83" w:rsidRPr="00AE3620" w14:paraId="70E71328" w14:textId="781FE41A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55E676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76FBCF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7,695,1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3A6FDDC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8.1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65833D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,892,389.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9689C58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,33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42A600" w14:textId="77777777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94.0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7A7EBA2B" w14:textId="56FDD14D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91.57-596.49</w:t>
                                  </w:r>
                                </w:p>
                              </w:tc>
                            </w:tr>
                            <w:tr w:rsidR="007B2D83" w:rsidRPr="00AE3620" w14:paraId="53C58D3A" w14:textId="6AB90638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D6D878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3B6603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2,047,24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C542A6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6.9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39AD80A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8,702,401.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65EA351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65,75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7AC304B" w14:textId="77777777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77.50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7308342" w14:textId="0189B79C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574.87-580.13</w:t>
                                  </w:r>
                                </w:p>
                              </w:tc>
                            </w:tr>
                            <w:tr w:rsidR="007B2D83" w:rsidRPr="00AE3620" w14:paraId="5072104F" w14:textId="7B2870E9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C7DE0F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A9EC62E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30,546,78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25BFA8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31.3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366E12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7,728,225.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2295A72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74,90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7F79D7" w14:textId="77777777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30.77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59809719" w14:textId="4555C543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27.95-633.59</w:t>
                                  </w:r>
                                </w:p>
                              </w:tc>
                            </w:tr>
                            <w:tr w:rsidR="007B2D83" w:rsidRPr="00AE3620" w14:paraId="08632CDA" w14:textId="35318F0C" w:rsidTr="007B4507">
                              <w:trPr>
                                <w:trHeight w:val="22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E8936C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F6C5F36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20,764,26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8D97AD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28.3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2008177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8,679,384.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73A639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58,66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BC9314" w14:textId="77777777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49.4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9498797" w14:textId="29FFE960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845.46-853.38</w:t>
                                  </w:r>
                                </w:p>
                              </w:tc>
                            </w:tr>
                            <w:tr w:rsidR="007B2D83" w:rsidRPr="00AE3620" w14:paraId="30A02B62" w14:textId="24E38998" w:rsidTr="007B4507">
                              <w:trPr>
                                <w:trHeight w:val="240"/>
                              </w:trPr>
                              <w:tc>
                                <w:tcPr>
                                  <w:tcW w:w="932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BC5EB7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88A832C" w14:textId="77777777" w:rsidR="007B2D83" w:rsidRPr="00AE3620" w:rsidRDefault="007B2D83" w:rsidP="007B2D83">
                                  <w:pPr>
                                    <w:pStyle w:val="TableStyle1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2"/>
                                      <w:szCs w:val="22"/>
                                    </w:rPr>
                                    <w:t>18,570,7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4D71004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343.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98E4BE8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7,453,240.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302F70C" w14:textId="77777777" w:rsidR="007B2D83" w:rsidRPr="00AE3620" w:rsidRDefault="007B2D83" w:rsidP="007B2D83">
                                  <w:pPr>
                                    <w:pStyle w:val="TableStyle2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AE3620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228,14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CC532F" w14:textId="77777777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rtl/>
                                    </w:rPr>
                                  </w:pPr>
                                  <w:r w:rsidRPr="007B2D83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307.1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FEFEFE"/>
                                  <w:vAlign w:val="bottom"/>
                                </w:tcPr>
                                <w:p w14:paraId="4822489C" w14:textId="324573DF" w:rsidR="007B2D83" w:rsidRPr="007B2D83" w:rsidRDefault="007B2D83" w:rsidP="007B2D83">
                                  <w:pPr>
                                    <w:pStyle w:val="TableStyle2"/>
                                    <w:bidi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B450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1301.99-1312.39</w:t>
                                  </w:r>
                                </w:p>
                              </w:tc>
                            </w:tr>
                          </w:tbl>
                          <w:p w14:paraId="0BAD2B5E" w14:textId="77777777" w:rsidR="00434DA9" w:rsidRPr="00AE3620" w:rsidRDefault="00434DA9" w:rsidP="00434DA9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F7BD10C" id="officeArt object" o:spid="_x0000_s1026" style="width:516pt;height:60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" filled="f" stroked="f">
                <v:textbox style="mso-fit-shape-to-text:t" inset="0,0,0,0">
                  <w:txbxContent>
                    <w:tbl>
                      <w:tblPr>
                        <w:tblW w:w="10310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32"/>
                        <w:gridCol w:w="1498"/>
                        <w:gridCol w:w="1170"/>
                        <w:gridCol w:w="1800"/>
                        <w:gridCol w:w="1260"/>
                        <w:gridCol w:w="1710"/>
                        <w:gridCol w:w="1940"/>
                      </w:tblGrid>
                      <w:tr w:rsidR="00776C33" w:rsidRPr="00AE3620" w14:paraId="053B40FC" w14:textId="472DEFA9" w:rsidTr="00776C33">
                        <w:trPr>
                          <w:trHeight w:val="433"/>
                          <w:tblHeader/>
                        </w:trPr>
                        <w:tc>
                          <w:tcPr>
                            <w:tcW w:w="10310" w:type="dxa"/>
                            <w:gridSpan w:val="7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8501357" w14:textId="5EBCDB41" w:rsidR="00776C33" w:rsidRDefault="00776C33">
                            <w:pPr>
                              <w:pStyle w:val="TableTitle1"/>
                              <w:jc w:val="left"/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Supplementa</w:t>
                            </w:r>
                            <w:r w:rsidR="00141945"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>ry</w:t>
                            </w:r>
                            <w:r>
                              <w:rPr>
                                <w:rFonts w:ascii="Arial" w:eastAsia="Helvetica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Table 1</w:t>
                            </w:r>
                            <w:r w:rsidRPr="00AE3620">
                              <w:rPr>
                                <w:rFonts w:ascii="Arial" w:eastAsia="Helvetica" w:hAnsi="Arial" w:cs="Arial"/>
                                <w:sz w:val="22"/>
                                <w:szCs w:val="22"/>
                              </w:rPr>
                              <w:t xml:space="preserve">. Incidence of Myopia per 100,000 Person-years in the IBM </w:t>
                            </w:r>
                            <w:proofErr w:type="spellStart"/>
                            <w:r w:rsidRPr="00AE3620">
                              <w:rPr>
                                <w:rFonts w:ascii="Arial" w:eastAsia="Helvetica" w:hAnsi="Arial" w:cs="Arial"/>
                                <w:sz w:val="22"/>
                                <w:szCs w:val="22"/>
                              </w:rPr>
                              <w:t>MarketScan</w:t>
                            </w:r>
                            <w:proofErr w:type="spellEnd"/>
                            <w:r w:rsidRPr="00AE3620">
                              <w:rPr>
                                <w:rFonts w:ascii="Arial" w:eastAsia="Helvetica" w:hAnsi="Arial" w:cs="Arial"/>
                                <w:sz w:val="22"/>
                                <w:szCs w:val="22"/>
                              </w:rPr>
                              <w:t xml:space="preserve"> Database between 2007 and 2016</w:t>
                            </w:r>
                          </w:p>
                        </w:tc>
                      </w:tr>
                      <w:tr w:rsidR="007B3B8B" w:rsidRPr="00AE3620" w14:paraId="063774D6" w14:textId="4302CE7E" w:rsidTr="007B4507">
                        <w:tblPrEx>
                          <w:shd w:val="clear" w:color="auto" w:fill="BDC0BF"/>
                        </w:tblPrEx>
                        <w:trPr>
                          <w:trHeight w:val="700"/>
                          <w:tblHeader/>
                        </w:trPr>
                        <w:tc>
                          <w:tcPr>
                            <w:tcW w:w="932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D38ADCE" w14:textId="77777777" w:rsidR="00776C33" w:rsidRPr="00AE3620" w:rsidRDefault="00776C3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Year 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1270A2C3" w14:textId="77777777" w:rsidR="00776C33" w:rsidRPr="00AE3620" w:rsidRDefault="00776C3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umber of Patient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620CE09" w14:textId="77777777" w:rsidR="00776C33" w:rsidRPr="00AE3620" w:rsidRDefault="00776C3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ean Days at Risk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38CF5C7" w14:textId="77777777" w:rsidR="00776C33" w:rsidRPr="00AE3620" w:rsidRDefault="00776C3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erson-years at Risk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41BDAA36" w14:textId="77777777" w:rsidR="00776C33" w:rsidRPr="00AE3620" w:rsidRDefault="00776C3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ew Diagnosis of Myopia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437A812" w14:textId="77777777" w:rsidR="00776C33" w:rsidRPr="007B2D83" w:rsidRDefault="00776C3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ncidence of Myopia per 100,000 person-years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vAlign w:val="center"/>
                          </w:tcPr>
                          <w:p w14:paraId="5DB8821A" w14:textId="4E769928" w:rsidR="00776C33" w:rsidRPr="007B2D83" w:rsidRDefault="00776C33" w:rsidP="007B3B8B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95% Confidence Interval</w:t>
                            </w:r>
                          </w:p>
                        </w:tc>
                      </w:tr>
                      <w:tr w:rsidR="007B2D83" w:rsidRPr="00AE3620" w14:paraId="4F53F7AE" w14:textId="0A64007B" w:rsidTr="007B4507">
                        <w:trPr>
                          <w:trHeight w:val="240"/>
                        </w:trPr>
                        <w:tc>
                          <w:tcPr>
                            <w:tcW w:w="932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89F55C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F968610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22,163,40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A20421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9.4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854A9D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,611,767.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8C6710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34,78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5ABEBB" w14:textId="77777777" w:rsidR="007B2D83" w:rsidRPr="007B2D83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53.93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39732AC7" w14:textId="44191E9A" w:rsidR="007B2D83" w:rsidRPr="007B2D83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50.56-657.30</w:t>
                            </w:r>
                          </w:p>
                        </w:tc>
                      </w:tr>
                      <w:tr w:rsidR="007B2D83" w:rsidRPr="00AE3620" w14:paraId="6C5C9CCE" w14:textId="123CE1B2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51AFB1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CDFF34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3,723,32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C448EE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1.27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12EA08A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0,607,059.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4D18BF2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7,92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F2BD80" w14:textId="77777777" w:rsidR="007B2D83" w:rsidRPr="007B2D83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79.34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44AB357E" w14:textId="11F6FDCA" w:rsidR="007B2D83" w:rsidRPr="007B2D83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76.56-682.12</w:t>
                            </w:r>
                          </w:p>
                        </w:tc>
                      </w:tr>
                      <w:tr w:rsidR="007B2D83" w:rsidRPr="00AE3620" w14:paraId="1BFD7D9D" w14:textId="772FF5B7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F88BB7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514AF24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5,916,97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58FD2BF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0.7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994949F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,550,296.7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166A2E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13,98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F45F6C" w14:textId="77777777" w:rsidR="007B2D83" w:rsidRPr="007B2D83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57.39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5F2709C" w14:textId="4D6464AE" w:rsidR="007B2D83" w:rsidRPr="007B2D83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54.74-660.04</w:t>
                            </w:r>
                          </w:p>
                        </w:tc>
                      </w:tr>
                      <w:tr w:rsidR="007B2D83" w:rsidRPr="00AE3620" w14:paraId="61A529CE" w14:textId="40D6BF5A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C8BF88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68B9E5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5,559,36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B058D6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8.7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4CF0FE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,028,310.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6CC625A6" w14:textId="77777777" w:rsidR="007B2D83" w:rsidRPr="00AE3620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6,06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089F484B" w14:textId="77777777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43.39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0977BFC2" w14:textId="1F508D49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40.75-646.03</w:t>
                            </w:r>
                          </w:p>
                        </w:tc>
                      </w:tr>
                      <w:tr w:rsidR="007B2D83" w:rsidRPr="00AE3620" w14:paraId="26980DCB" w14:textId="520423B5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41A565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72DA33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7,501,05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29AD72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6.4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EFBCDC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,543,788.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2D4AF1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5,09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3BA0E5AE" w14:textId="77777777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11.43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3DAB35F" w14:textId="5563A261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08.93-613.93</w:t>
                            </w:r>
                          </w:p>
                        </w:tc>
                      </w:tr>
                      <w:tr w:rsidR="007B2D83" w:rsidRPr="00AE3620" w14:paraId="70E71328" w14:textId="781FE41A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55E676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76FBCF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7,695,12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3A6FDDC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8.1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65833D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,892,389.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9689C58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,33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42A600" w14:textId="77777777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94.03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7A7EBA2B" w14:textId="56FDD14D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91.57-596.49</w:t>
                            </w:r>
                          </w:p>
                        </w:tc>
                      </w:tr>
                      <w:tr w:rsidR="007B2D83" w:rsidRPr="00AE3620" w14:paraId="53C58D3A" w14:textId="6AB90638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D6D878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3B6603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2,047,24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C542A6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6.9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39AD80A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8,702,401.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65EA351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65,75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7AC304B" w14:textId="77777777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77.50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7308342" w14:textId="0189B79C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574.87-580.13</w:t>
                            </w:r>
                          </w:p>
                        </w:tc>
                      </w:tr>
                      <w:tr w:rsidR="007B2D83" w:rsidRPr="00AE3620" w14:paraId="5072104F" w14:textId="7B2870E9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C7DE0F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A9EC62E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30,546,78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25BFA8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31.3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366E12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7,728,225.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2295A72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74,90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7F79D7" w14:textId="77777777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30.77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59809719" w14:textId="4555C543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27.95-633.59</w:t>
                            </w:r>
                          </w:p>
                        </w:tc>
                      </w:tr>
                      <w:tr w:rsidR="007B2D83" w:rsidRPr="00AE3620" w14:paraId="08632CDA" w14:textId="35318F0C" w:rsidTr="007B4507">
                        <w:trPr>
                          <w:trHeight w:val="22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E8936C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F6C5F36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20,764,26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8D97AD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28.3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2008177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8,679,384.8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73A639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58,66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BC9314" w14:textId="77777777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49.42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9498797" w14:textId="29FFE960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845.46-853.38</w:t>
                            </w:r>
                          </w:p>
                        </w:tc>
                      </w:tr>
                      <w:tr w:rsidR="007B2D83" w:rsidRPr="00AE3620" w14:paraId="30A02B62" w14:textId="24E38998" w:rsidTr="007B4507">
                        <w:trPr>
                          <w:trHeight w:val="240"/>
                        </w:trPr>
                        <w:tc>
                          <w:tcPr>
                            <w:tcW w:w="932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BC5EB7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88A832C" w14:textId="77777777" w:rsidR="007B2D83" w:rsidRPr="00AE3620" w:rsidRDefault="007B2D83" w:rsidP="007B2D83">
                            <w:pPr>
                              <w:pStyle w:val="TableStyle1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18,570,72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4D71004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343.0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98E4BE8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7,453,240.9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302F70C" w14:textId="77777777" w:rsidR="007B2D83" w:rsidRPr="00AE3620" w:rsidRDefault="007B2D83" w:rsidP="007B2D83">
                            <w:pPr>
                              <w:pStyle w:val="TableStyle2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AE362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28,14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CC532F" w14:textId="77777777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rtl/>
                              </w:rPr>
                            </w:pPr>
                            <w:r w:rsidRPr="007B2D83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307.19</w:t>
                            </w:r>
                          </w:p>
                        </w:tc>
                        <w:tc>
                          <w:tcPr>
                            <w:tcW w:w="194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FEFEFE"/>
                            <w:vAlign w:val="bottom"/>
                          </w:tcPr>
                          <w:p w14:paraId="4822489C" w14:textId="324573DF" w:rsidR="007B2D83" w:rsidRPr="007B2D83" w:rsidRDefault="007B2D83" w:rsidP="007B2D83">
                            <w:pPr>
                              <w:pStyle w:val="TableStyle2"/>
                              <w:bidi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B450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1301.99-1312.39</w:t>
                            </w:r>
                          </w:p>
                        </w:tc>
                      </w:tr>
                    </w:tbl>
                    <w:p w14:paraId="0BAD2B5E" w14:textId="77777777" w:rsidR="00434DA9" w:rsidRPr="00AE3620" w:rsidRDefault="00434DA9" w:rsidP="00434DA9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DC6FFBD" w14:textId="77777777" w:rsidR="009B2B66" w:rsidRDefault="009B2B66"/>
    <w:sectPr w:rsidR="009B2B66" w:rsidSect="001B2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DA9"/>
    <w:rsid w:val="00141945"/>
    <w:rsid w:val="001B2D61"/>
    <w:rsid w:val="003F3515"/>
    <w:rsid w:val="00434DA9"/>
    <w:rsid w:val="007362CB"/>
    <w:rsid w:val="00776C33"/>
    <w:rsid w:val="007B1DA7"/>
    <w:rsid w:val="007B2D83"/>
    <w:rsid w:val="007B3B8B"/>
    <w:rsid w:val="007B4507"/>
    <w:rsid w:val="009B2B66"/>
    <w:rsid w:val="00BE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2EFC1"/>
  <w15:chartTrackingRefBased/>
  <w15:docId w15:val="{AEF5B65D-E43C-444E-9369-34963ACE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DA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34D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sid w:val="00434D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434D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1">
    <w:name w:val="Table Title 1"/>
    <w:rsid w:val="00434DA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776C33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5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Ludwig</dc:creator>
  <cp:keywords/>
  <dc:description/>
  <cp:lastModifiedBy>Cassie Ann Ludwig</cp:lastModifiedBy>
  <cp:revision>3</cp:revision>
  <dcterms:created xsi:type="dcterms:W3CDTF">2023-03-29T04:20:00Z</dcterms:created>
  <dcterms:modified xsi:type="dcterms:W3CDTF">2023-05-17T16:13:00Z</dcterms:modified>
</cp:coreProperties>
</file>